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9A7FE" w14:textId="1C869A48" w:rsidR="00C7005C" w:rsidRPr="00C7005C" w:rsidRDefault="0079447A" w:rsidP="00511C1E">
      <w:pPr>
        <w:jc w:val="center"/>
        <w:rPr>
          <w:rFonts w:ascii="Times New Roman" w:hAnsi="Times New Roman" w:cs="Times New Roman"/>
        </w:rPr>
      </w:pPr>
      <w:r w:rsidRPr="00C7005C">
        <w:rPr>
          <w:rFonts w:ascii="Times New Roman" w:hAnsi="Times New Roman" w:cs="Times New Roman"/>
        </w:rPr>
        <w:t>Gene sets in each category</w:t>
      </w:r>
      <w:r w:rsidR="003238DD" w:rsidRPr="00C7005C">
        <w:rPr>
          <w:rFonts w:ascii="Times New Roman" w:hAnsi="Times New Roman" w:cs="Times New Roman"/>
        </w:rPr>
        <w:t xml:space="preserve"> in SAIGE-GENE+ </w:t>
      </w:r>
      <w:r w:rsidRPr="00C7005C">
        <w:rPr>
          <w:rFonts w:ascii="Times New Roman" w:hAnsi="Times New Roman" w:cs="Times New Roman"/>
        </w:rPr>
        <w:t>SCZ</w:t>
      </w:r>
      <w:r w:rsidR="003238DD" w:rsidRPr="00C7005C">
        <w:rPr>
          <w:rFonts w:ascii="Times New Roman" w:hAnsi="Times New Roman" w:cs="Times New Roman"/>
        </w:rPr>
        <w:t xml:space="preserve"> analysis</w:t>
      </w:r>
    </w:p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2519"/>
        <w:gridCol w:w="8641"/>
      </w:tblGrid>
      <w:tr w:rsidR="000E4EEF" w:rsidRPr="00C7005C" w14:paraId="75AF42E6" w14:textId="77777777" w:rsidTr="00C7005C">
        <w:tc>
          <w:tcPr>
            <w:tcW w:w="2519" w:type="dxa"/>
          </w:tcPr>
          <w:p w14:paraId="33C83AAC" w14:textId="5A1B197E" w:rsidR="000E4EEF" w:rsidRPr="00C7005C" w:rsidRDefault="000E4EEF" w:rsidP="000E4E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category</w:t>
            </w:r>
          </w:p>
        </w:tc>
        <w:tc>
          <w:tcPr>
            <w:tcW w:w="8641" w:type="dxa"/>
          </w:tcPr>
          <w:p w14:paraId="237FB77F" w14:textId="5CADD1E3" w:rsidR="000E4EEF" w:rsidRPr="00C7005C" w:rsidRDefault="000E4EEF" w:rsidP="000E4E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ets</w:t>
            </w:r>
          </w:p>
        </w:tc>
      </w:tr>
      <w:tr w:rsidR="0079447A" w:rsidRPr="00C7005C" w14:paraId="6C8B9144" w14:textId="77777777" w:rsidTr="00C7005C">
        <w:tc>
          <w:tcPr>
            <w:tcW w:w="2519" w:type="dxa"/>
          </w:tcPr>
          <w:p w14:paraId="224F9258" w14:textId="23B18083" w:rsidR="0079447A" w:rsidRPr="00C7005C" w:rsidRDefault="00AE5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Neurotransmission and synaptic function</w:t>
            </w:r>
          </w:p>
        </w:tc>
        <w:tc>
          <w:tcPr>
            <w:tcW w:w="8641" w:type="dxa"/>
          </w:tcPr>
          <w:p w14:paraId="4D6035C0" w14:textId="632CB2E4" w:rsidR="0079447A" w:rsidRPr="00B7041D" w:rsidRDefault="00E810EF" w:rsidP="00674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REACTOME_DOPAMINE_NEUROTRANSMITTER_RELEASE_CYCLE</w:t>
            </w:r>
          </w:p>
          <w:p w14:paraId="7EFAF21E" w14:textId="1C6DC378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REACTOME</w:t>
            </w:r>
            <w:r w:rsidR="0004325F" w:rsidRPr="00B7041D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SEROTONIN_NEUROTRANSMITTER_RELEASE_CYCLE</w:t>
            </w:r>
          </w:p>
          <w:p w14:paraId="7C277443" w14:textId="5C6DE589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REACTOME_ACETYLCHOLINE_NEUROTRANSMITTER_RELEASE_CYCLE</w:t>
            </w:r>
          </w:p>
          <w:p w14:paraId="10A428DA" w14:textId="0CE4A852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REACTOME_NOREPINEPHRINE_NEUROTRANSMITTER_RELEASE_CYCLE</w:t>
            </w:r>
          </w:p>
          <w:p w14:paraId="04BFE613" w14:textId="6FE9F7A4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REACTOME_GLUTAMATE_NEUROTRANSMITTER_RELEASE_CYCLE</w:t>
            </w:r>
          </w:p>
          <w:p w14:paraId="50EA2731" w14:textId="6C021F3C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REACTOME_NEUROTRANSMITTER_RELEASE_CYCLE</w:t>
            </w:r>
          </w:p>
          <w:p w14:paraId="41EE56CC" w14:textId="335D04FE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REACTOME_SEROTONIN_RECEPTORS</w:t>
            </w:r>
          </w:p>
          <w:p w14:paraId="6F849B56" w14:textId="0540079E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WP_MONOAMINE_TRANSPORT</w:t>
            </w:r>
          </w:p>
          <w:p w14:paraId="4D481A2B" w14:textId="7D910576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WP_GABA_AND_GLUTAMATE_SIGNALLING_IN_EPILEPTOGENESIS</w:t>
            </w:r>
          </w:p>
          <w:p w14:paraId="6220BB10" w14:textId="672A13EF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REACTOME_PROTEIN_PROTEIN_INTERACTIONS_AT_SYNAPSES</w:t>
            </w:r>
          </w:p>
          <w:p w14:paraId="61AE0891" w14:textId="7633697B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WP_SYNAPTIC_SIGNALING_ASSOCIATED_WITH_AUTISM_SPECTRUM_DISORDER</w:t>
            </w:r>
          </w:p>
        </w:tc>
      </w:tr>
      <w:tr w:rsidR="0079447A" w:rsidRPr="00C7005C" w14:paraId="508F7237" w14:textId="77777777" w:rsidTr="00C7005C">
        <w:tc>
          <w:tcPr>
            <w:tcW w:w="2519" w:type="dxa"/>
          </w:tcPr>
          <w:p w14:paraId="4150E1CD" w14:textId="7CAA9FC9" w:rsidR="0079447A" w:rsidRPr="00C7005C" w:rsidRDefault="00655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Neurodevelopment</w:t>
            </w:r>
            <w:r w:rsidR="00D4125E"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synaptic structure</w:t>
            </w:r>
            <w:r w:rsidR="00D4125E"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brain biology</w:t>
            </w:r>
          </w:p>
        </w:tc>
        <w:tc>
          <w:tcPr>
            <w:tcW w:w="8641" w:type="dxa"/>
          </w:tcPr>
          <w:p w14:paraId="453C9765" w14:textId="3AD7866D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WP_OLIGODENDROCYTE_DEVELOPMENT</w:t>
            </w:r>
          </w:p>
          <w:p w14:paraId="4088D369" w14:textId="1450C971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LEIN_MIDBRAIN_MARKERS</w:t>
            </w:r>
          </w:p>
          <w:p w14:paraId="5C233531" w14:textId="69FD3520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CHESLER_BRAIN_QTL_CIS</w:t>
            </w:r>
          </w:p>
          <w:p w14:paraId="4DBC6EAB" w14:textId="46CEFD09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MEISSNER_BRAIN_HCP_WITH_H3K4ME2</w:t>
            </w:r>
          </w:p>
          <w:p w14:paraId="50EE761B" w14:textId="34B20B85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LEE_AGING_NEOCORTEX_DN</w:t>
            </w:r>
          </w:p>
          <w:p w14:paraId="56F3584D" w14:textId="5A729CC1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KEGG_NEUROTROPHIN_SIGNALING_PATHWAY</w:t>
            </w:r>
          </w:p>
        </w:tc>
      </w:tr>
      <w:tr w:rsidR="0079447A" w:rsidRPr="00C7005C" w14:paraId="2F46334B" w14:textId="77777777" w:rsidTr="00C7005C">
        <w:tc>
          <w:tcPr>
            <w:tcW w:w="2519" w:type="dxa"/>
          </w:tcPr>
          <w:p w14:paraId="2A1D8591" w14:textId="52544CC0" w:rsidR="0079447A" w:rsidRPr="00C7005C" w:rsidRDefault="006B630E" w:rsidP="00794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r w:rsidR="004B7227"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 oxidative stress</w:t>
            </w:r>
          </w:p>
        </w:tc>
        <w:tc>
          <w:tcPr>
            <w:tcW w:w="8641" w:type="dxa"/>
          </w:tcPr>
          <w:p w14:paraId="25F7A0CB" w14:textId="335C9CF3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WONG_MITOCHONDRIA_GENE_MODULE</w:t>
            </w:r>
          </w:p>
          <w:p w14:paraId="27E057BA" w14:textId="616A9228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WP_OXIDATIVE_STRESS_RESPONSE</w:t>
            </w:r>
          </w:p>
          <w:p w14:paraId="64923516" w14:textId="58E9D79D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HOUSTIS_ROS</w:t>
            </w:r>
          </w:p>
          <w:p w14:paraId="4999E07F" w14:textId="394AB9F0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WP_AMPACTIVATED_PROTEIN_KINASE_SIGNALING</w:t>
            </w:r>
          </w:p>
        </w:tc>
      </w:tr>
      <w:tr w:rsidR="0079447A" w:rsidRPr="00C7005C" w14:paraId="38B86DBE" w14:textId="77777777" w:rsidTr="00C7005C">
        <w:tc>
          <w:tcPr>
            <w:tcW w:w="2519" w:type="dxa"/>
          </w:tcPr>
          <w:p w14:paraId="332A7ED7" w14:textId="34AFC42C" w:rsidR="0079447A" w:rsidRPr="00C7005C" w:rsidRDefault="006B630E" w:rsidP="00794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Immune system and neuroinflammation</w:t>
            </w:r>
          </w:p>
        </w:tc>
        <w:tc>
          <w:tcPr>
            <w:tcW w:w="8641" w:type="dxa"/>
          </w:tcPr>
          <w:p w14:paraId="3A6854A5" w14:textId="656C8A9B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WP_NEUROINFLAMMATION_AND_GLUTAMATERGIC_SIGNALING</w:t>
            </w:r>
          </w:p>
          <w:p w14:paraId="4F83FE61" w14:textId="0D964918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KEGG_PRIMARY_IMMUNODEFICIENCY</w:t>
            </w:r>
          </w:p>
          <w:p w14:paraId="15C2B12C" w14:textId="70FE3EE7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REACTOME_OTHER_INTERLEUKIN_SIGNALING</w:t>
            </w:r>
          </w:p>
          <w:p w14:paraId="0050D999" w14:textId="38875E68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JAIN_NFKB_SIGNALING</w:t>
            </w:r>
          </w:p>
        </w:tc>
      </w:tr>
      <w:tr w:rsidR="0079447A" w:rsidRPr="00C7005C" w14:paraId="2471628F" w14:textId="77777777" w:rsidTr="00C7005C">
        <w:tc>
          <w:tcPr>
            <w:tcW w:w="2519" w:type="dxa"/>
          </w:tcPr>
          <w:p w14:paraId="1656DD7B" w14:textId="32DF7401" w:rsidR="0079447A" w:rsidRPr="00C7005C" w:rsidRDefault="0079447A" w:rsidP="00794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Epigenetic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egulation</w:t>
            </w:r>
          </w:p>
        </w:tc>
        <w:tc>
          <w:tcPr>
            <w:tcW w:w="8641" w:type="dxa"/>
          </w:tcPr>
          <w:p w14:paraId="1BE54102" w14:textId="234293AF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MEISSNER_ES_ICP_WITH_H3K4ME3_AND_H3K27ME3</w:t>
            </w:r>
          </w:p>
          <w:p w14:paraId="1D7B762D" w14:textId="448BCD1B" w:rsidR="0079447A" w:rsidRPr="00B7041D" w:rsidRDefault="00E810EF" w:rsidP="00794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79447A" w:rsidRPr="00B7041D">
              <w:rPr>
                <w:rFonts w:ascii="Times New Roman" w:hAnsi="Times New Roman" w:cs="Times New Roman"/>
                <w:sz w:val="16"/>
                <w:szCs w:val="16"/>
              </w:rPr>
              <w:t>MIKKELSEN_ES_ICP_WITH_H3K4ME3_AND_H3K27ME3</w:t>
            </w:r>
          </w:p>
        </w:tc>
      </w:tr>
      <w:tr w:rsidR="0079447A" w:rsidRPr="00C7005C" w14:paraId="7A2FF569" w14:textId="77777777" w:rsidTr="00C7005C">
        <w:tc>
          <w:tcPr>
            <w:tcW w:w="2519" w:type="dxa"/>
          </w:tcPr>
          <w:p w14:paraId="2CDEC2FF" w14:textId="0FEC58B6" w:rsidR="0079447A" w:rsidRPr="00C7005C" w:rsidRDefault="0079447A" w:rsidP="00794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WNT /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evelopmental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ignaling</w:t>
            </w:r>
          </w:p>
        </w:tc>
        <w:tc>
          <w:tcPr>
            <w:tcW w:w="8641" w:type="dxa"/>
          </w:tcPr>
          <w:p w14:paraId="2FA560A5" w14:textId="6F3E22A3" w:rsidR="000E4EEF" w:rsidRPr="00B7041D" w:rsidRDefault="00E810EF" w:rsidP="000E4E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E4EEF" w:rsidRPr="00B7041D">
              <w:rPr>
                <w:rFonts w:ascii="Times New Roman" w:hAnsi="Times New Roman" w:cs="Times New Roman"/>
                <w:sz w:val="16"/>
                <w:szCs w:val="16"/>
              </w:rPr>
              <w:t>WP_WNT_SIGNALING_NETPATH</w:t>
            </w:r>
          </w:p>
          <w:p w14:paraId="78EB6934" w14:textId="168A7674" w:rsidR="0079447A" w:rsidRPr="00B7041D" w:rsidRDefault="00E810EF" w:rsidP="000E4E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E4EEF" w:rsidRPr="00B7041D">
              <w:rPr>
                <w:rFonts w:ascii="Times New Roman" w:hAnsi="Times New Roman" w:cs="Times New Roman"/>
                <w:sz w:val="16"/>
                <w:szCs w:val="16"/>
              </w:rPr>
              <w:t>REACTOME_TCF_DEPENDENT_SIGNALING_IN_RESPONSE_TO_WNT</w:t>
            </w:r>
          </w:p>
        </w:tc>
      </w:tr>
    </w:tbl>
    <w:p w14:paraId="63950839" w14:textId="43FF2D45" w:rsidR="0079447A" w:rsidRPr="00C7005C" w:rsidRDefault="0079447A">
      <w:pPr>
        <w:rPr>
          <w:rFonts w:ascii="Times New Roman" w:hAnsi="Times New Roman" w:cs="Times New Roman"/>
        </w:rPr>
      </w:pPr>
    </w:p>
    <w:p w14:paraId="13CAF6A9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09F26425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02B0AF80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4DEBC595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6BAB8571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493652D9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7DD11D1B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45EA4DE9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63F9BFE2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4ED1A5AD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7EADA55D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3774DD78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1F4275FC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6392ADB5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3BF94F98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7459D0C6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4BB3FE91" w14:textId="77777777" w:rsidR="00B7041D" w:rsidRDefault="00B7041D" w:rsidP="000F42AF">
      <w:pPr>
        <w:spacing w:after="0"/>
        <w:rPr>
          <w:rFonts w:ascii="Times New Roman" w:hAnsi="Times New Roman" w:cs="Times New Roman"/>
        </w:rPr>
      </w:pPr>
    </w:p>
    <w:p w14:paraId="7015F957" w14:textId="77777777" w:rsidR="00B7041D" w:rsidRDefault="00B7041D" w:rsidP="000F42AF">
      <w:pPr>
        <w:spacing w:after="0"/>
        <w:rPr>
          <w:rFonts w:ascii="Times New Roman" w:hAnsi="Times New Roman" w:cs="Times New Roman"/>
        </w:rPr>
      </w:pPr>
    </w:p>
    <w:p w14:paraId="5276F816" w14:textId="77777777" w:rsidR="00B7041D" w:rsidRDefault="00B7041D" w:rsidP="000F42AF">
      <w:pPr>
        <w:spacing w:after="0"/>
        <w:rPr>
          <w:rFonts w:ascii="Times New Roman" w:hAnsi="Times New Roman" w:cs="Times New Roman"/>
        </w:rPr>
      </w:pPr>
    </w:p>
    <w:p w14:paraId="721D0525" w14:textId="77777777" w:rsidR="00B7041D" w:rsidRDefault="00B7041D" w:rsidP="000F42AF">
      <w:pPr>
        <w:spacing w:after="0"/>
        <w:rPr>
          <w:rFonts w:ascii="Times New Roman" w:hAnsi="Times New Roman" w:cs="Times New Roman"/>
        </w:rPr>
      </w:pPr>
    </w:p>
    <w:p w14:paraId="578E39E8" w14:textId="77777777" w:rsidR="00C7005C" w:rsidRDefault="00C7005C" w:rsidP="000F42AF">
      <w:pPr>
        <w:spacing w:after="0"/>
        <w:rPr>
          <w:rFonts w:ascii="Times New Roman" w:hAnsi="Times New Roman" w:cs="Times New Roman"/>
        </w:rPr>
      </w:pPr>
    </w:p>
    <w:p w14:paraId="41B1891B" w14:textId="77777777" w:rsidR="003679A3" w:rsidRDefault="003679A3" w:rsidP="00C7005C">
      <w:pPr>
        <w:spacing w:after="0"/>
        <w:jc w:val="center"/>
        <w:rPr>
          <w:rFonts w:ascii="Times New Roman" w:hAnsi="Times New Roman" w:cs="Times New Roman"/>
        </w:rPr>
      </w:pPr>
    </w:p>
    <w:p w14:paraId="50CD6898" w14:textId="77777777" w:rsidR="003679A3" w:rsidRDefault="003679A3" w:rsidP="00C7005C">
      <w:pPr>
        <w:spacing w:after="0"/>
        <w:jc w:val="center"/>
        <w:rPr>
          <w:rFonts w:ascii="Times New Roman" w:hAnsi="Times New Roman" w:cs="Times New Roman"/>
        </w:rPr>
      </w:pPr>
    </w:p>
    <w:p w14:paraId="2F788BA2" w14:textId="52E5B13E" w:rsidR="000F42AF" w:rsidRPr="00C7005C" w:rsidRDefault="003238DD" w:rsidP="00C7005C">
      <w:pPr>
        <w:spacing w:after="0"/>
        <w:jc w:val="center"/>
        <w:rPr>
          <w:rFonts w:ascii="Times New Roman" w:hAnsi="Times New Roman" w:cs="Times New Roman"/>
        </w:rPr>
      </w:pPr>
      <w:r w:rsidRPr="00C7005C">
        <w:rPr>
          <w:rFonts w:ascii="Times New Roman" w:hAnsi="Times New Roman" w:cs="Times New Roman"/>
        </w:rPr>
        <w:lastRenderedPageBreak/>
        <w:t>Gene sets in each category in SAIGE-GENE+ BPD analysis</w:t>
      </w:r>
    </w:p>
    <w:tbl>
      <w:tblPr>
        <w:tblStyle w:val="TableGrid"/>
        <w:tblpPr w:leftFromText="180" w:rightFromText="180" w:vertAnchor="text" w:horzAnchor="margin" w:tblpXSpec="center" w:tblpY="256"/>
        <w:tblW w:w="11785" w:type="dxa"/>
        <w:tblLayout w:type="fixed"/>
        <w:tblLook w:val="04A0" w:firstRow="1" w:lastRow="0" w:firstColumn="1" w:lastColumn="0" w:noHBand="0" w:noVBand="1"/>
      </w:tblPr>
      <w:tblGrid>
        <w:gridCol w:w="2425"/>
        <w:gridCol w:w="9360"/>
      </w:tblGrid>
      <w:tr w:rsidR="00B7041D" w:rsidRPr="00C7005C" w14:paraId="40223EDA" w14:textId="77777777" w:rsidTr="00B7041D">
        <w:tc>
          <w:tcPr>
            <w:tcW w:w="2425" w:type="dxa"/>
          </w:tcPr>
          <w:p w14:paraId="358510FF" w14:textId="77777777" w:rsidR="000F42AF" w:rsidRPr="00C7005C" w:rsidRDefault="000F42AF" w:rsidP="000F42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category</w:t>
            </w:r>
          </w:p>
        </w:tc>
        <w:tc>
          <w:tcPr>
            <w:tcW w:w="9360" w:type="dxa"/>
          </w:tcPr>
          <w:p w14:paraId="4CE9CB1F" w14:textId="77777777" w:rsidR="000F42AF" w:rsidRPr="00C7005C" w:rsidRDefault="000F42AF" w:rsidP="000F42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ets</w:t>
            </w:r>
          </w:p>
        </w:tc>
      </w:tr>
      <w:tr w:rsidR="00B7041D" w:rsidRPr="00C7005C" w14:paraId="210AFFAA" w14:textId="77777777" w:rsidTr="00B7041D">
        <w:tc>
          <w:tcPr>
            <w:tcW w:w="2425" w:type="dxa"/>
          </w:tcPr>
          <w:p w14:paraId="7CD1FBD2" w14:textId="26A58FED" w:rsidR="000F42AF" w:rsidRPr="00C7005C" w:rsidRDefault="006B630E" w:rsidP="000F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Immune system and neuroinflammation</w:t>
            </w:r>
          </w:p>
        </w:tc>
        <w:tc>
          <w:tcPr>
            <w:tcW w:w="9360" w:type="dxa"/>
          </w:tcPr>
          <w:p w14:paraId="1EB6A432" w14:textId="1A1D66A2" w:rsidR="000F42AF" w:rsidRPr="00B7041D" w:rsidRDefault="0001767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CYTOKINECYTOKINE_RECEPTOR_INTERACTION</w:t>
            </w:r>
          </w:p>
          <w:p w14:paraId="5FC5E435" w14:textId="48909BF1" w:rsidR="000F42AF" w:rsidRPr="00B7041D" w:rsidRDefault="0001767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KEGG_CYTOKINE_CYTOKINE_RECEPTOR_INTERACTION</w:t>
            </w:r>
          </w:p>
          <w:p w14:paraId="45D0C17C" w14:textId="1F3256E7" w:rsidR="000F42AF" w:rsidRPr="00B7041D" w:rsidRDefault="0001767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INTERLEUKIN_1_SIGNALING</w:t>
            </w:r>
          </w:p>
          <w:p w14:paraId="749B9207" w14:textId="5544511E" w:rsidR="000F42AF" w:rsidRPr="00B7041D" w:rsidRDefault="0001767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TNF_SIGNALING</w:t>
            </w:r>
          </w:p>
          <w:p w14:paraId="0F3E0A89" w14:textId="57E7D373" w:rsidR="000F42AF" w:rsidRPr="00B7041D" w:rsidRDefault="0001767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MARTIN_NFKB_TARGETS_UP</w:t>
            </w:r>
          </w:p>
          <w:p w14:paraId="5A26E423" w14:textId="0415D56C" w:rsidR="000F42AF" w:rsidRPr="00B7041D" w:rsidRDefault="0001767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DER_IFN_GAMMA_RESPONSE_UP</w:t>
            </w:r>
          </w:p>
        </w:tc>
      </w:tr>
      <w:tr w:rsidR="00B7041D" w:rsidRPr="00C7005C" w14:paraId="2B5B277D" w14:textId="77777777" w:rsidTr="00B7041D">
        <w:tc>
          <w:tcPr>
            <w:tcW w:w="2425" w:type="dxa"/>
          </w:tcPr>
          <w:p w14:paraId="3DFED448" w14:textId="239E55E0" w:rsidR="000F42AF" w:rsidRPr="00C7005C" w:rsidRDefault="000F42AF" w:rsidP="000F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Major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ignaling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athways</w:t>
            </w:r>
          </w:p>
        </w:tc>
        <w:tc>
          <w:tcPr>
            <w:tcW w:w="9360" w:type="dxa"/>
          </w:tcPr>
          <w:p w14:paraId="7422987B" w14:textId="41144E39" w:rsidR="000F42AF" w:rsidRPr="00B7041D" w:rsidRDefault="0032563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SIGNALING_BY_WNT</w:t>
            </w:r>
          </w:p>
          <w:p w14:paraId="6E40AE14" w14:textId="0559DFEA" w:rsidR="000F42AF" w:rsidRPr="00B7041D" w:rsidRDefault="0032563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WNT_SIGNALING_NETPATH</w:t>
            </w:r>
          </w:p>
          <w:p w14:paraId="426317CC" w14:textId="01294D32" w:rsidR="000F42AF" w:rsidRPr="00B7041D" w:rsidRDefault="0032563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KEGG_MTOR_SIGNALING_PATHWAY</w:t>
            </w:r>
          </w:p>
          <w:p w14:paraId="6E94C18D" w14:textId="4C57F81F" w:rsidR="000F42AF" w:rsidRPr="00B7041D" w:rsidRDefault="0032563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PI3K_AKT_SIGNALING_IN_CANCER</w:t>
            </w:r>
          </w:p>
          <w:p w14:paraId="5BD23342" w14:textId="72D314A3" w:rsidR="000F42AF" w:rsidRPr="00B7041D" w:rsidRDefault="0032563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AKT_SIGNALING_AND_ARTD_FAMILY_MEMBERS</w:t>
            </w:r>
          </w:p>
          <w:p w14:paraId="2A0560B1" w14:textId="6B6E5523" w:rsidR="000F42AF" w:rsidRPr="00B7041D" w:rsidRDefault="0032563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PID_PI3KCI_AKT_PATHWAY</w:t>
            </w:r>
          </w:p>
        </w:tc>
      </w:tr>
      <w:tr w:rsidR="00B7041D" w:rsidRPr="00C7005C" w14:paraId="09AD2795" w14:textId="77777777" w:rsidTr="00B7041D">
        <w:tc>
          <w:tcPr>
            <w:tcW w:w="2425" w:type="dxa"/>
          </w:tcPr>
          <w:p w14:paraId="6306C14C" w14:textId="5C03B159" w:rsidR="000F42AF" w:rsidRPr="00C7005C" w:rsidRDefault="006B630E" w:rsidP="000F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Neurodevelopment and synaptic structure</w:t>
            </w:r>
          </w:p>
        </w:tc>
        <w:tc>
          <w:tcPr>
            <w:tcW w:w="9360" w:type="dxa"/>
          </w:tcPr>
          <w:p w14:paraId="1532671D" w14:textId="6EC891C3" w:rsidR="000F42AF" w:rsidRPr="00B7041D" w:rsidRDefault="00325630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 w:rsidR="009E7E3B"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SYNAPTIC_SIGNALING_ASSOCIATED_WITH_AUTISM_SPECTRUM_DISORDER</w:t>
            </w:r>
          </w:p>
          <w:p w14:paraId="49AA8998" w14:textId="6ABE627E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BIOCARTA_REELIN_PATHWAY</w:t>
            </w:r>
          </w:p>
          <w:p w14:paraId="2E6D5FB1" w14:textId="2CD6D96F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MECP2_AND_ASSOCIATED_RETT_SYNDROME</w:t>
            </w:r>
          </w:p>
          <w:p w14:paraId="34FCCA1D" w14:textId="0CC94472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DCC_MEDIATED_ATTRACTIVE_SIGNALING</w:t>
            </w:r>
          </w:p>
          <w:p w14:paraId="60E298F1" w14:textId="3DF967DB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CELL_JUNCTION_ORGANIZATION</w:t>
            </w:r>
          </w:p>
          <w:p w14:paraId="701250A8" w14:textId="61CA5D11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CELL_EXTRACELLULAR_MATRIX_INTERACTIONS</w:t>
            </w:r>
          </w:p>
        </w:tc>
      </w:tr>
      <w:tr w:rsidR="00B7041D" w:rsidRPr="00C7005C" w14:paraId="0E8300DD" w14:textId="77777777" w:rsidTr="00B7041D">
        <w:tc>
          <w:tcPr>
            <w:tcW w:w="2425" w:type="dxa"/>
          </w:tcPr>
          <w:p w14:paraId="52D43DFE" w14:textId="2946CA8B" w:rsidR="000F42AF" w:rsidRPr="00C7005C" w:rsidRDefault="000F42AF" w:rsidP="000F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Epigenetic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egulation</w:t>
            </w:r>
          </w:p>
        </w:tc>
        <w:tc>
          <w:tcPr>
            <w:tcW w:w="9360" w:type="dxa"/>
          </w:tcPr>
          <w:p w14:paraId="335B2253" w14:textId="4B55529D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ATP_DEPENDENT_CHROMATIN_REMODELERS</w:t>
            </w:r>
          </w:p>
          <w:p w14:paraId="4A4096F4" w14:textId="31A228BA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HISTONE_MODIFICATIONS</w:t>
            </w:r>
          </w:p>
          <w:p w14:paraId="2AEBEF73" w14:textId="0920AE62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PRC2_METHYLATES_HISTONES_AND_DNA</w:t>
            </w:r>
          </w:p>
          <w:p w14:paraId="384DDC54" w14:textId="24DE62E4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MIKKELSEN_IPS_LCP_WITH_H3K27ME3</w:t>
            </w:r>
          </w:p>
          <w:p w14:paraId="1E0A5C48" w14:textId="3412BFF1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MIKKELSEN_MEF_ICP_WITH_H3K4ME3_AND_H3K27ME3</w:t>
            </w:r>
          </w:p>
        </w:tc>
      </w:tr>
      <w:tr w:rsidR="00B7041D" w:rsidRPr="00C7005C" w14:paraId="78BA28F2" w14:textId="77777777" w:rsidTr="00B7041D">
        <w:tc>
          <w:tcPr>
            <w:tcW w:w="2425" w:type="dxa"/>
          </w:tcPr>
          <w:p w14:paraId="52C4D56E" w14:textId="78F968ED" w:rsidR="000F42AF" w:rsidRPr="00C7005C" w:rsidRDefault="000F42AF" w:rsidP="000F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Neuroendocrine /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ehavior-related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ignaling</w:t>
            </w:r>
          </w:p>
        </w:tc>
        <w:tc>
          <w:tcPr>
            <w:tcW w:w="9360" w:type="dxa"/>
          </w:tcPr>
          <w:p w14:paraId="643CD12C" w14:textId="79E3472A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OPIOID_RECEPTOR_PATHWAYS</w:t>
            </w:r>
          </w:p>
          <w:p w14:paraId="0C317AA0" w14:textId="4728F2B7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GLUCOCORTICOID_RECEPTOR_PATHWAY</w:t>
            </w:r>
          </w:p>
          <w:p w14:paraId="613A0658" w14:textId="1C951874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KEGG_STEROID_HORMONE_BIOSYNTHESIS</w:t>
            </w:r>
          </w:p>
          <w:p w14:paraId="0A123CFB" w14:textId="591A4B02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CIRCADIAN_RHYTHM_GENES</w:t>
            </w:r>
          </w:p>
        </w:tc>
      </w:tr>
      <w:tr w:rsidR="00B7041D" w:rsidRPr="00C7005C" w14:paraId="23A2ECD2" w14:textId="77777777" w:rsidTr="00B7041D">
        <w:tc>
          <w:tcPr>
            <w:tcW w:w="2425" w:type="dxa"/>
          </w:tcPr>
          <w:p w14:paraId="18C1BBDC" w14:textId="48427857" w:rsidR="000F42AF" w:rsidRPr="00C7005C" w:rsidRDefault="000F42AF" w:rsidP="000F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Neurodegeneration /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rain </w:t>
            </w:r>
            <w:r w:rsidR="006B630E" w:rsidRPr="00C7005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isorders</w:t>
            </w:r>
          </w:p>
        </w:tc>
        <w:tc>
          <w:tcPr>
            <w:tcW w:w="9360" w:type="dxa"/>
          </w:tcPr>
          <w:p w14:paraId="5B50A8C8" w14:textId="375D542B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PARKINSONS_DISEASE_PATHWAY</w:t>
            </w:r>
          </w:p>
          <w:p w14:paraId="4067F3E5" w14:textId="55E1BDD4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U_ALZHEIMER_DISEASE_DN</w:t>
            </w:r>
          </w:p>
          <w:p w14:paraId="6F047FF7" w14:textId="3447069A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BLALOCK_ALZHEIMERS_DISEASE_INCIPIENT_DN</w:t>
            </w:r>
          </w:p>
          <w:p w14:paraId="1AAE1687" w14:textId="3F9536D7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NEURODEGENERATION_WITH_BRAIN_IRON_ACCUMULATION_NBIA_SUBTYPES_PATHWAY</w:t>
            </w:r>
          </w:p>
        </w:tc>
      </w:tr>
      <w:tr w:rsidR="00B7041D" w:rsidRPr="00C7005C" w14:paraId="2B2447C2" w14:textId="77777777" w:rsidTr="00B7041D">
        <w:tc>
          <w:tcPr>
            <w:tcW w:w="2425" w:type="dxa"/>
          </w:tcPr>
          <w:p w14:paraId="3C63FB79" w14:textId="233BCC9D" w:rsidR="000F42AF" w:rsidRPr="00C7005C" w:rsidRDefault="000F42AF" w:rsidP="000F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Mitochondrial / </w:t>
            </w:r>
            <w:r w:rsidR="004B7227" w:rsidRPr="00C7005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etabolic </w:t>
            </w:r>
            <w:r w:rsidR="004B7227" w:rsidRPr="00C7005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athways</w:t>
            </w:r>
          </w:p>
        </w:tc>
        <w:tc>
          <w:tcPr>
            <w:tcW w:w="9360" w:type="dxa"/>
          </w:tcPr>
          <w:p w14:paraId="62B319DC" w14:textId="0B5ABA3C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MITOCHONDRIAL_PROTEIN_DEGRADATION</w:t>
            </w:r>
          </w:p>
          <w:p w14:paraId="0BF40303" w14:textId="562B81D5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TCA_CYCLE_AKA_KREBS_OR_CITRIC_ACID_CYCLE</w:t>
            </w:r>
          </w:p>
        </w:tc>
      </w:tr>
      <w:tr w:rsidR="00B7041D" w:rsidRPr="00C7005C" w14:paraId="3FBDF06A" w14:textId="77777777" w:rsidTr="00B7041D">
        <w:tc>
          <w:tcPr>
            <w:tcW w:w="2425" w:type="dxa"/>
          </w:tcPr>
          <w:p w14:paraId="29E1A3C3" w14:textId="4B00EB98" w:rsidR="000F42AF" w:rsidRPr="00C7005C" w:rsidRDefault="000F42AF" w:rsidP="000F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Neurotransmission</w:t>
            </w:r>
            <w:r w:rsidR="004B7227"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 and s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ynaptic</w:t>
            </w:r>
            <w:r w:rsidR="004B7227"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 function</w:t>
            </w:r>
          </w:p>
        </w:tc>
        <w:tc>
          <w:tcPr>
            <w:tcW w:w="9360" w:type="dxa"/>
          </w:tcPr>
          <w:p w14:paraId="505431DA" w14:textId="278892A9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WP_GABA_AND_GLUTAMATE_SIGNALLING_IN_EPILEPTOGENESIS</w:t>
            </w:r>
          </w:p>
          <w:p w14:paraId="49095302" w14:textId="6C5F44B8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LONG_TERM_POTENTIATION</w:t>
            </w:r>
          </w:p>
          <w:p w14:paraId="05C25344" w14:textId="257096C3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UNBLOCKING_OF_NMDA_RECEPTORS_GLUTAMATE_BINDING_ANDACTIVATION</w:t>
            </w:r>
          </w:p>
          <w:p w14:paraId="0B00FB86" w14:textId="1FE07A02" w:rsidR="000F42AF" w:rsidRPr="00B7041D" w:rsidRDefault="00281BF5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>•</w:t>
            </w:r>
            <w:r w:rsidR="00D16447"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REACTOME_CREB1_PHOSPHORYLATION_THROUGH_NMDA_RECEPTOR_MEDIATED_ACTIVATION_OF_RAS_SIGNALING</w:t>
            </w:r>
          </w:p>
        </w:tc>
      </w:tr>
      <w:tr w:rsidR="00B7041D" w:rsidRPr="00C7005C" w14:paraId="7D535703" w14:textId="77777777" w:rsidTr="00B7041D">
        <w:tc>
          <w:tcPr>
            <w:tcW w:w="2425" w:type="dxa"/>
          </w:tcPr>
          <w:p w14:paraId="74BCD6D7" w14:textId="27C4C99F" w:rsidR="000F42AF" w:rsidRPr="00C7005C" w:rsidRDefault="000F42AF" w:rsidP="000F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 xml:space="preserve">Serotonin </w:t>
            </w:r>
            <w:r w:rsidR="004B7227" w:rsidRPr="00C7005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7005C">
              <w:rPr>
                <w:rFonts w:ascii="Times New Roman" w:hAnsi="Times New Roman" w:cs="Times New Roman"/>
                <w:sz w:val="20"/>
                <w:szCs w:val="20"/>
              </w:rPr>
              <w:t>ignaling</w:t>
            </w:r>
          </w:p>
        </w:tc>
        <w:tc>
          <w:tcPr>
            <w:tcW w:w="9360" w:type="dxa"/>
          </w:tcPr>
          <w:p w14:paraId="0B8AE920" w14:textId="5D999CEB" w:rsidR="000F42AF" w:rsidRPr="00B7041D" w:rsidRDefault="00D16447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DIERICK_SEROTONIN_FUNCTION_GENES</w:t>
            </w:r>
          </w:p>
          <w:p w14:paraId="6B1E1D34" w14:textId="67A4D49D" w:rsidR="000F42AF" w:rsidRPr="00B7041D" w:rsidRDefault="00D16447" w:rsidP="000F4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041D">
              <w:rPr>
                <w:rFonts w:ascii="Times New Roman" w:hAnsi="Times New Roman" w:cs="Times New Roman"/>
                <w:sz w:val="16"/>
                <w:szCs w:val="16"/>
              </w:rPr>
              <w:t xml:space="preserve">• </w:t>
            </w:r>
            <w:r w:rsidR="000F42AF" w:rsidRPr="00B7041D">
              <w:rPr>
                <w:rFonts w:ascii="Times New Roman" w:hAnsi="Times New Roman" w:cs="Times New Roman"/>
                <w:sz w:val="16"/>
                <w:szCs w:val="16"/>
              </w:rPr>
              <w:t>KEGG_TRYPTOPHAN_METABOLISM</w:t>
            </w:r>
          </w:p>
        </w:tc>
      </w:tr>
    </w:tbl>
    <w:p w14:paraId="7C300B6A" w14:textId="6E8B4CE8" w:rsidR="000E4EEF" w:rsidRPr="00C7005C" w:rsidRDefault="000E4EEF" w:rsidP="00511C1E">
      <w:pPr>
        <w:tabs>
          <w:tab w:val="left" w:pos="2129"/>
        </w:tabs>
        <w:rPr>
          <w:rFonts w:ascii="Times New Roman" w:hAnsi="Times New Roman" w:cs="Times New Roman"/>
        </w:rPr>
      </w:pPr>
    </w:p>
    <w:p w14:paraId="2BA88173" w14:textId="77777777" w:rsidR="000E4EEF" w:rsidRPr="00C7005C" w:rsidRDefault="000E4EEF">
      <w:pPr>
        <w:rPr>
          <w:rFonts w:ascii="Times New Roman" w:hAnsi="Times New Roman" w:cs="Times New Roman"/>
          <w:sz w:val="36"/>
          <w:szCs w:val="36"/>
        </w:rPr>
      </w:pPr>
    </w:p>
    <w:sectPr w:rsidR="000E4EEF" w:rsidRPr="00C70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7DCC"/>
    <w:multiLevelType w:val="hybridMultilevel"/>
    <w:tmpl w:val="3E1880BC"/>
    <w:lvl w:ilvl="0" w:tplc="28083D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4E"/>
    <w:rsid w:val="00017670"/>
    <w:rsid w:val="0004325F"/>
    <w:rsid w:val="000A0D05"/>
    <w:rsid w:val="000E4EEF"/>
    <w:rsid w:val="000F42AF"/>
    <w:rsid w:val="001927F2"/>
    <w:rsid w:val="00281BF5"/>
    <w:rsid w:val="003238DD"/>
    <w:rsid w:val="00325630"/>
    <w:rsid w:val="003679A3"/>
    <w:rsid w:val="003962DB"/>
    <w:rsid w:val="004B7227"/>
    <w:rsid w:val="00511C1E"/>
    <w:rsid w:val="005D7E4E"/>
    <w:rsid w:val="00655E35"/>
    <w:rsid w:val="0067431E"/>
    <w:rsid w:val="006B630E"/>
    <w:rsid w:val="006E7E59"/>
    <w:rsid w:val="0079447A"/>
    <w:rsid w:val="0089224D"/>
    <w:rsid w:val="00962B81"/>
    <w:rsid w:val="009A6ED7"/>
    <w:rsid w:val="009E7E3B"/>
    <w:rsid w:val="00AA1E1B"/>
    <w:rsid w:val="00AB50A6"/>
    <w:rsid w:val="00AE517E"/>
    <w:rsid w:val="00B7041D"/>
    <w:rsid w:val="00B77426"/>
    <w:rsid w:val="00C00823"/>
    <w:rsid w:val="00C1728D"/>
    <w:rsid w:val="00C7005C"/>
    <w:rsid w:val="00D16447"/>
    <w:rsid w:val="00D4125E"/>
    <w:rsid w:val="00D929D8"/>
    <w:rsid w:val="00E8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42DBC"/>
  <w15:chartTrackingRefBased/>
  <w15:docId w15:val="{8F2179B5-14BF-4641-85B0-02D745D91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43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2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, Hamed - (hamedkazemi)</dc:creator>
  <cp:keywords/>
  <dc:description/>
  <cp:lastModifiedBy>Kazemi, Hamed - (hamedkazemi)</cp:lastModifiedBy>
  <cp:revision>21</cp:revision>
  <dcterms:created xsi:type="dcterms:W3CDTF">2026-05-18T20:59:00Z</dcterms:created>
  <dcterms:modified xsi:type="dcterms:W3CDTF">2026-05-27T23:04:00Z</dcterms:modified>
</cp:coreProperties>
</file>